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DF4F6" w14:textId="27B4AF7E" w:rsidR="002F54F8" w:rsidRPr="005E2D4C" w:rsidRDefault="002F54F8" w:rsidP="002F5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2D4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8</w:t>
      </w:r>
      <w:r w:rsidRPr="005E2D4C">
        <w:rPr>
          <w:rFonts w:ascii="Times New Roman" w:hAnsi="Times New Roman" w:cs="Times New Roman"/>
          <w:sz w:val="24"/>
          <w:szCs w:val="24"/>
        </w:rPr>
        <w:t xml:space="preserve">. The fold change of the differential genera in </w:t>
      </w:r>
      <w:r w:rsidRPr="00CF001A">
        <w:rPr>
          <w:rFonts w:ascii="Times New Roman" w:eastAsia="宋体" w:hAnsi="Times New Roman" w:cs="Times New Roman"/>
          <w:sz w:val="24"/>
          <w:szCs w:val="24"/>
        </w:rPr>
        <w:t>ASD vs control groups</w:t>
      </w:r>
    </w:p>
    <w:tbl>
      <w:tblPr>
        <w:tblW w:w="869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4"/>
        <w:gridCol w:w="1211"/>
        <w:gridCol w:w="1189"/>
        <w:gridCol w:w="2307"/>
      </w:tblGrid>
      <w:tr w:rsidR="002F54F8" w:rsidRPr="005E2D4C" w14:paraId="61A17BF5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5AAB7BF3" w14:textId="77777777" w:rsidR="002F54F8" w:rsidRPr="005E2D4C" w:rsidRDefault="002F54F8" w:rsidP="00DF656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ra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FBEF968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ASD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C730CB5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Control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44BB5465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FC(ASD/Con)</w:t>
            </w:r>
          </w:p>
        </w:tc>
      </w:tr>
      <w:tr w:rsidR="002F54F8" w:rsidRPr="005E2D4C" w14:paraId="7E55F000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0B1D5AF8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Acinetobacter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0037A454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1A7E1E3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106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5091A439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606</w:t>
            </w:r>
          </w:p>
        </w:tc>
      </w:tr>
      <w:tr w:rsidR="002F54F8" w:rsidRPr="005E2D4C" w14:paraId="3318135B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41E53346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Flavonifractor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0ECE743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17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B70BF38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2381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5F64A4ED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4940</w:t>
            </w:r>
          </w:p>
        </w:tc>
      </w:tr>
      <w:tr w:rsidR="002F54F8" w:rsidRPr="005E2D4C" w14:paraId="43818048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3DAB5C2E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Lachnospiraceae_NC2004_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1FC2D8B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.308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26C2FB8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679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3B6F9A5C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7942</w:t>
            </w:r>
          </w:p>
        </w:tc>
      </w:tr>
      <w:tr w:rsidR="002F54F8" w:rsidRPr="005E2D4C" w14:paraId="4CA12A4E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5A232139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Lachnospiraceae_ND3007_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0BE6419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21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312C522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584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32219014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.0791</w:t>
            </w:r>
          </w:p>
        </w:tc>
      </w:tr>
      <w:tr w:rsidR="002F54F8" w:rsidRPr="005E2D4C" w14:paraId="7A7D0580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5DE0C069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Lactococcus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2426054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11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7762460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10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2A5E30A5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.2587</w:t>
            </w:r>
          </w:p>
        </w:tc>
      </w:tr>
      <w:tr w:rsidR="002F54F8" w:rsidRPr="005E2D4C" w14:paraId="704BA836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2948FE5B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Prevotellaceae_NK3B31_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052B076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0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F48A30B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288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10A3A05C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00</w:t>
            </w:r>
          </w:p>
        </w:tc>
      </w:tr>
      <w:tr w:rsidR="002F54F8" w:rsidRPr="005E2D4C" w14:paraId="1C86E503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218101B3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Ruminiclostridium_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6D2B0106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91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5D32A95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03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31156315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27.7500</w:t>
            </w:r>
          </w:p>
        </w:tc>
      </w:tr>
      <w:tr w:rsidR="002F54F8" w:rsidRPr="005E2D4C" w14:paraId="7BCB5CE5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7E0C6965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Ruminococcus_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3D344892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63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9D0CCB4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527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7A49C9B0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.0921</w:t>
            </w:r>
          </w:p>
        </w:tc>
      </w:tr>
      <w:tr w:rsidR="002F54F8" w:rsidRPr="005E2D4C" w14:paraId="27636F33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43B7B60D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Streptococcus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9CFEA1C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.450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85528C3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5764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36098C98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.2514</w:t>
            </w:r>
          </w:p>
        </w:tc>
      </w:tr>
      <w:tr w:rsidR="002F54F8" w:rsidRPr="005E2D4C" w14:paraId="61996633" w14:textId="77777777" w:rsidTr="00DF6567">
        <w:trPr>
          <w:trHeight w:val="270"/>
        </w:trPr>
        <w:tc>
          <w:tcPr>
            <w:tcW w:w="3984" w:type="dxa"/>
            <w:shd w:val="clear" w:color="auto" w:fill="auto"/>
            <w:noWrap/>
            <w:vAlign w:val="center"/>
          </w:tcPr>
          <w:p w14:paraId="2CADB20C" w14:textId="77777777" w:rsidR="002F54F8" w:rsidRPr="005E2D4C" w:rsidRDefault="002F54F8" w:rsidP="00DF6567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g_UBA181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E944AE1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17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A096F62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067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1702CDAF" w14:textId="77777777" w:rsidR="002F54F8" w:rsidRPr="005E2D4C" w:rsidRDefault="002F54F8" w:rsidP="00DF65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D4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646</w:t>
            </w:r>
          </w:p>
        </w:tc>
      </w:tr>
    </w:tbl>
    <w:p w14:paraId="1691F755" w14:textId="51C185C2" w:rsidR="005B66B7" w:rsidRPr="00F95FE8" w:rsidRDefault="005B66B7" w:rsidP="005B66B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5FE8">
        <w:rPr>
          <w:rFonts w:ascii="Times New Roman" w:eastAsia="宋体" w:hAnsi="Times New Roman" w:cs="Times New Roman"/>
          <w:sz w:val="24"/>
          <w:szCs w:val="24"/>
        </w:rPr>
        <w:t>ASD, autism spectrum disorder</w:t>
      </w:r>
      <w:r>
        <w:rPr>
          <w:rFonts w:ascii="Times New Roman" w:eastAsia="宋体" w:hAnsi="Times New Roman" w:cs="Times New Roman"/>
          <w:sz w:val="24"/>
          <w:szCs w:val="24"/>
        </w:rPr>
        <w:t xml:space="preserve">; FC, </w:t>
      </w:r>
      <w:r w:rsidRPr="005B66B7">
        <w:rPr>
          <w:rFonts w:ascii="Times New Roman" w:eastAsia="宋体" w:hAnsi="Times New Roman" w:cs="Times New Roman"/>
          <w:sz w:val="24"/>
          <w:szCs w:val="24"/>
        </w:rPr>
        <w:t>fold chang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3FA5593" w14:textId="77777777" w:rsidR="004B4A98" w:rsidRDefault="004B4A98"/>
    <w:sectPr w:rsidR="004B4A98" w:rsidSect="009510A0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393C1" w14:textId="77777777" w:rsidR="00C570C6" w:rsidRDefault="00C570C6" w:rsidP="002F54F8">
      <w:r>
        <w:separator/>
      </w:r>
    </w:p>
  </w:endnote>
  <w:endnote w:type="continuationSeparator" w:id="0">
    <w:p w14:paraId="0836A1AE" w14:textId="77777777" w:rsidR="00C570C6" w:rsidRDefault="00C570C6" w:rsidP="002F5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02D65" w14:textId="77777777" w:rsidR="00C570C6" w:rsidRDefault="00C570C6" w:rsidP="002F54F8">
      <w:r>
        <w:separator/>
      </w:r>
    </w:p>
  </w:footnote>
  <w:footnote w:type="continuationSeparator" w:id="0">
    <w:p w14:paraId="6225F4ED" w14:textId="77777777" w:rsidR="00C570C6" w:rsidRDefault="00C570C6" w:rsidP="002F5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9F"/>
    <w:rsid w:val="002F54F8"/>
    <w:rsid w:val="004B4A98"/>
    <w:rsid w:val="005B66B7"/>
    <w:rsid w:val="009510A0"/>
    <w:rsid w:val="00B15F9F"/>
    <w:rsid w:val="00C5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18934"/>
  <w15:chartTrackingRefBased/>
  <w15:docId w15:val="{72F3D1CC-9231-4C84-B5FD-DF267BB1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4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4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4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4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502</Characters>
  <Application>Microsoft Office Word</Application>
  <DocSecurity>0</DocSecurity>
  <Lines>10</Lines>
  <Paragraphs>4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uthor</dc:creator>
  <cp:keywords/>
  <dc:description/>
  <cp:lastModifiedBy>The Author</cp:lastModifiedBy>
  <cp:revision>7</cp:revision>
  <dcterms:created xsi:type="dcterms:W3CDTF">2023-08-16T14:30:00Z</dcterms:created>
  <dcterms:modified xsi:type="dcterms:W3CDTF">2023-08-16T14:33:00Z</dcterms:modified>
</cp:coreProperties>
</file>